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2CE83" w14:textId="77777777" w:rsidR="006A2A42" w:rsidRPr="008E4089" w:rsidRDefault="006A2A42" w:rsidP="006A2A42">
      <w:pPr>
        <w:rPr>
          <w:sz w:val="32"/>
          <w:szCs w:val="32"/>
        </w:rPr>
      </w:pPr>
      <w:r w:rsidRPr="008E4089">
        <w:rPr>
          <w:sz w:val="32"/>
          <w:szCs w:val="32"/>
        </w:rPr>
        <w:t>Supplement</w:t>
      </w:r>
    </w:p>
    <w:p w14:paraId="7FE974A4" w14:textId="77777777" w:rsidR="006A2A42" w:rsidRDefault="006A2A42" w:rsidP="006A2A42">
      <w:pPr>
        <w:rPr>
          <w:rFonts w:cs="Arial"/>
          <w:color w:val="333333"/>
          <w:szCs w:val="24"/>
          <w:shd w:val="clear" w:color="auto" w:fill="FFFFFF"/>
        </w:rPr>
      </w:pPr>
      <w:r>
        <w:rPr>
          <w:rFonts w:cs="Arial"/>
          <w:color w:val="333333"/>
          <w:szCs w:val="24"/>
          <w:shd w:val="clear" w:color="auto" w:fill="FFFFFF"/>
        </w:rPr>
        <w:t xml:space="preserve">Table S1. Needs assessment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A2A42" w14:paraId="617EFACC" w14:textId="77777777" w:rsidTr="00620870">
        <w:tc>
          <w:tcPr>
            <w:tcW w:w="9576" w:type="dxa"/>
          </w:tcPr>
          <w:p w14:paraId="3A2CBDED" w14:textId="77777777" w:rsidR="006A2A42" w:rsidRDefault="006A2A42" w:rsidP="00620870">
            <w:pPr>
              <w:rPr>
                <w:rFonts w:cs="Arial"/>
                <w:color w:val="333333"/>
                <w:szCs w:val="24"/>
                <w:shd w:val="clear" w:color="auto" w:fill="FFFFFF"/>
              </w:rPr>
            </w:pPr>
            <w:r>
              <w:rPr>
                <w:rFonts w:cs="Arial"/>
                <w:color w:val="333333"/>
                <w:szCs w:val="24"/>
                <w:shd w:val="clear" w:color="auto" w:fill="FFFFFF"/>
              </w:rPr>
              <w:t>Question</w:t>
            </w:r>
          </w:p>
        </w:tc>
      </w:tr>
      <w:tr w:rsidR="006A2A42" w14:paraId="7494618C" w14:textId="77777777" w:rsidTr="00620870">
        <w:tc>
          <w:tcPr>
            <w:tcW w:w="9576" w:type="dxa"/>
          </w:tcPr>
          <w:p w14:paraId="5F684BCF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What do you understand by the term mentoring?</w:t>
            </w:r>
          </w:p>
          <w:p w14:paraId="3F312D06" w14:textId="77777777" w:rsidR="006A2A42" w:rsidRPr="000A7D6A" w:rsidRDefault="006A2A42" w:rsidP="006208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A mentee discussing personal and professional goals with a mentor</w:t>
            </w:r>
          </w:p>
          <w:p w14:paraId="5C991D70" w14:textId="77777777" w:rsidR="006A2A42" w:rsidRPr="000A7D6A" w:rsidRDefault="006A2A42" w:rsidP="006208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A mentee being coached on a particular task (e.g. grant applications, career progression)</w:t>
            </w:r>
          </w:p>
          <w:p w14:paraId="790B3EDB" w14:textId="77777777" w:rsidR="006A2A42" w:rsidRPr="000A7D6A" w:rsidRDefault="006A2A42" w:rsidP="006208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Performance appraisal</w:t>
            </w:r>
          </w:p>
          <w:p w14:paraId="3F774A59" w14:textId="77777777" w:rsidR="006A2A42" w:rsidRPr="000A7D6A" w:rsidRDefault="006A2A42" w:rsidP="006208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Counselling</w:t>
            </w:r>
          </w:p>
          <w:p w14:paraId="5E6C1CA9" w14:textId="77777777" w:rsidR="006A2A42" w:rsidRPr="000A7D6A" w:rsidRDefault="006A2A42" w:rsidP="0062087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Other, please specify</w:t>
            </w:r>
          </w:p>
        </w:tc>
      </w:tr>
      <w:tr w:rsidR="006A2A42" w14:paraId="74EF3E21" w14:textId="77777777" w:rsidTr="00620870">
        <w:tc>
          <w:tcPr>
            <w:tcW w:w="9576" w:type="dxa"/>
          </w:tcPr>
          <w:p w14:paraId="7B6F361C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At what stage in your career do you consider yourself?</w:t>
            </w:r>
          </w:p>
          <w:p w14:paraId="747BD2EB" w14:textId="77777777" w:rsidR="006A2A42" w:rsidRPr="000A7D6A" w:rsidRDefault="006A2A42" w:rsidP="0062087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Early</w:t>
            </w:r>
          </w:p>
          <w:p w14:paraId="4D578039" w14:textId="77777777" w:rsidR="006A2A42" w:rsidRPr="000A7D6A" w:rsidRDefault="006A2A42" w:rsidP="0062087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Middle</w:t>
            </w:r>
          </w:p>
          <w:p w14:paraId="30DEF87A" w14:textId="77777777" w:rsidR="006A2A42" w:rsidRPr="000A7D6A" w:rsidRDefault="006A2A42" w:rsidP="0062087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Leadership</w:t>
            </w:r>
          </w:p>
        </w:tc>
      </w:tr>
      <w:tr w:rsidR="006A2A42" w14:paraId="5BAAA5CE" w14:textId="77777777" w:rsidTr="00620870">
        <w:tc>
          <w:tcPr>
            <w:tcW w:w="9576" w:type="dxa"/>
          </w:tcPr>
          <w:p w14:paraId="192F61B7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If a mentoring program were established, would you be interested in taking part?</w:t>
            </w:r>
          </w:p>
          <w:p w14:paraId="49C46858" w14:textId="77777777" w:rsidR="006A2A42" w:rsidRPr="000A7D6A" w:rsidRDefault="006A2A42" w:rsidP="006208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No</w:t>
            </w:r>
          </w:p>
          <w:p w14:paraId="0EE3E106" w14:textId="77777777" w:rsidR="006A2A42" w:rsidRPr="000A7D6A" w:rsidRDefault="006A2A42" w:rsidP="006208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Yes, because I would like to have access to male and female mentors in diverse roles</w:t>
            </w:r>
          </w:p>
          <w:p w14:paraId="573C499E" w14:textId="77777777" w:rsidR="006A2A42" w:rsidRPr="000A7D6A" w:rsidRDefault="006A2A42" w:rsidP="006208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 xml:space="preserve">Yes, because I would like to have access to male and female mentors in different institutes or </w:t>
            </w:r>
            <w:proofErr w:type="spellStart"/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organisations</w:t>
            </w:r>
            <w:proofErr w:type="spellEnd"/>
          </w:p>
          <w:p w14:paraId="3EE11335" w14:textId="77777777" w:rsidR="006A2A42" w:rsidRPr="000A7D6A" w:rsidRDefault="006A2A42" w:rsidP="0062087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Yes, for other reasons</w:t>
            </w:r>
          </w:p>
        </w:tc>
      </w:tr>
      <w:tr w:rsidR="006A2A42" w14:paraId="57F99891" w14:textId="77777777" w:rsidTr="00620870">
        <w:tc>
          <w:tcPr>
            <w:tcW w:w="9576" w:type="dxa"/>
          </w:tcPr>
          <w:p w14:paraId="3CA7A99A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If a mentoring program were established, would you prefer to choose your own mentor, or to have one allocated as part of a mentor matching process?</w:t>
            </w:r>
          </w:p>
          <w:p w14:paraId="072243A7" w14:textId="77777777" w:rsidR="006A2A42" w:rsidRPr="000A7D6A" w:rsidRDefault="006A2A42" w:rsidP="0062087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Choose own mentor</w:t>
            </w:r>
          </w:p>
          <w:p w14:paraId="488A14D1" w14:textId="77777777" w:rsidR="006A2A42" w:rsidRPr="000A7D6A" w:rsidRDefault="006A2A42" w:rsidP="0062087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Have a mentor allocated to me</w:t>
            </w:r>
          </w:p>
          <w:p w14:paraId="744D63C6" w14:textId="77777777" w:rsidR="006A2A42" w:rsidRPr="000A7D6A" w:rsidRDefault="006A2A42" w:rsidP="0062087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Don’t mind</w:t>
            </w:r>
          </w:p>
        </w:tc>
      </w:tr>
      <w:tr w:rsidR="006A2A42" w14:paraId="534FC869" w14:textId="77777777" w:rsidTr="00620870">
        <w:tc>
          <w:tcPr>
            <w:tcW w:w="9576" w:type="dxa"/>
          </w:tcPr>
          <w:p w14:paraId="1D5ED369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If a mentoring program were established, would you prefer that the mentee selects you as their mentor themselves, or that one is selected for you as part of a mentor matching process?</w:t>
            </w:r>
          </w:p>
          <w:p w14:paraId="59E129BA" w14:textId="77777777" w:rsidR="006A2A42" w:rsidRPr="000A7D6A" w:rsidRDefault="006A2A42" w:rsidP="0062087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Mentee chooses me themselves</w:t>
            </w:r>
          </w:p>
          <w:p w14:paraId="2E0AA275" w14:textId="77777777" w:rsidR="006A2A42" w:rsidRPr="000A7D6A" w:rsidRDefault="006A2A42" w:rsidP="0062087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Have a mentee allocated to me</w:t>
            </w:r>
          </w:p>
          <w:p w14:paraId="69072CD5" w14:textId="77777777" w:rsidR="006A2A42" w:rsidRPr="000A7D6A" w:rsidRDefault="006A2A42" w:rsidP="0062087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Don’t mind</w:t>
            </w:r>
          </w:p>
        </w:tc>
      </w:tr>
      <w:tr w:rsidR="006A2A42" w14:paraId="3A7F58D7" w14:textId="77777777" w:rsidTr="00620870">
        <w:tc>
          <w:tcPr>
            <w:tcW w:w="9576" w:type="dxa"/>
          </w:tcPr>
          <w:p w14:paraId="36C8469A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Do you currently have a mentor? Or have you previously had one?</w:t>
            </w:r>
          </w:p>
          <w:p w14:paraId="3C494F59" w14:textId="77777777" w:rsidR="006A2A42" w:rsidRPr="000A7D6A" w:rsidRDefault="006A2A42" w:rsidP="0062087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No</w:t>
            </w:r>
          </w:p>
          <w:p w14:paraId="6375D528" w14:textId="77777777" w:rsidR="006A2A42" w:rsidRPr="000A7D6A" w:rsidRDefault="006A2A42" w:rsidP="0062087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Yes, please explain what aspects you found useful</w:t>
            </w:r>
          </w:p>
        </w:tc>
      </w:tr>
      <w:tr w:rsidR="006A2A42" w14:paraId="3588B53C" w14:textId="77777777" w:rsidTr="00620870">
        <w:tc>
          <w:tcPr>
            <w:tcW w:w="9576" w:type="dxa"/>
          </w:tcPr>
          <w:p w14:paraId="42800CDE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Are you currently a mentor? Or previously been a mentor?</w:t>
            </w:r>
          </w:p>
          <w:p w14:paraId="457A758B" w14:textId="77777777" w:rsidR="006A2A42" w:rsidRPr="000A7D6A" w:rsidRDefault="006A2A42" w:rsidP="0062087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No</w:t>
            </w:r>
          </w:p>
          <w:p w14:paraId="05FC279F" w14:textId="77777777" w:rsidR="006A2A42" w:rsidRPr="000A7D6A" w:rsidRDefault="006A2A42" w:rsidP="0062087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Yes, please explain what aspects you found useful</w:t>
            </w:r>
          </w:p>
        </w:tc>
      </w:tr>
      <w:tr w:rsidR="006A2A42" w14:paraId="7BE60441" w14:textId="77777777" w:rsidTr="00620870">
        <w:tc>
          <w:tcPr>
            <w:tcW w:w="9576" w:type="dxa"/>
          </w:tcPr>
          <w:p w14:paraId="589D9AA8" w14:textId="77777777" w:rsidR="006A2A42" w:rsidRPr="000A7D6A" w:rsidRDefault="006A2A42" w:rsidP="006208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Do you have access to a mentoring program/ initiative at your place of work or study?</w:t>
            </w:r>
          </w:p>
          <w:p w14:paraId="31431365" w14:textId="77777777" w:rsidR="006A2A42" w:rsidRPr="000A7D6A" w:rsidRDefault="006A2A42" w:rsidP="0062087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 xml:space="preserve">No </w:t>
            </w:r>
          </w:p>
          <w:p w14:paraId="754BE6E6" w14:textId="77777777" w:rsidR="006A2A42" w:rsidRPr="000A7D6A" w:rsidRDefault="006A2A42" w:rsidP="0062087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Arial"/>
                <w:color w:val="333333"/>
                <w:szCs w:val="24"/>
                <w:shd w:val="clear" w:color="auto" w:fill="FFFFFF"/>
              </w:rPr>
            </w:pPr>
            <w:r w:rsidRPr="000A7D6A">
              <w:rPr>
                <w:rFonts w:cs="Arial"/>
                <w:color w:val="333333"/>
                <w:szCs w:val="24"/>
                <w:shd w:val="clear" w:color="auto" w:fill="FFFFFF"/>
              </w:rPr>
              <w:t>Yes, could you share your experience</w:t>
            </w:r>
          </w:p>
        </w:tc>
      </w:tr>
    </w:tbl>
    <w:p w14:paraId="423E37CF" w14:textId="77777777" w:rsidR="006A2A42" w:rsidRDefault="006A2A42" w:rsidP="006A2A42">
      <w:pPr>
        <w:rPr>
          <w:szCs w:val="24"/>
        </w:rPr>
      </w:pPr>
    </w:p>
    <w:p w14:paraId="67EFE653" w14:textId="77777777" w:rsidR="006A2A42" w:rsidRDefault="006A2A42" w:rsidP="006A2A42">
      <w:pPr>
        <w:rPr>
          <w:rFonts w:cs="Times"/>
          <w:color w:val="222222"/>
          <w:spacing w:val="3"/>
          <w:szCs w:val="24"/>
          <w:shd w:val="clear" w:color="auto" w:fill="FFFFFF"/>
        </w:rPr>
      </w:pPr>
    </w:p>
    <w:p w14:paraId="7963EE18" w14:textId="77777777" w:rsidR="006A2A42" w:rsidRDefault="006A2A42" w:rsidP="006A2A42">
      <w:pPr>
        <w:rPr>
          <w:rFonts w:cs="Times"/>
          <w:color w:val="222222"/>
          <w:spacing w:val="3"/>
          <w:szCs w:val="24"/>
          <w:shd w:val="clear" w:color="auto" w:fill="FFFFFF"/>
        </w:rPr>
      </w:pPr>
    </w:p>
    <w:p w14:paraId="09B1F6CC" w14:textId="77777777" w:rsidR="006A2A42" w:rsidRPr="001F12D1" w:rsidRDefault="006A2A42" w:rsidP="006A2A42">
      <w:pPr>
        <w:rPr>
          <w:rFonts w:cs="Times"/>
          <w:color w:val="222222"/>
          <w:spacing w:val="3"/>
          <w:szCs w:val="24"/>
          <w:shd w:val="clear" w:color="auto" w:fill="FFFFFF"/>
        </w:rPr>
      </w:pPr>
      <w:r w:rsidRPr="001F12D1">
        <w:rPr>
          <w:rFonts w:cs="Times"/>
          <w:color w:val="222222"/>
          <w:spacing w:val="3"/>
          <w:szCs w:val="24"/>
          <w:shd w:val="clear" w:color="auto" w:fill="FFFFFF"/>
        </w:rPr>
        <w:t xml:space="preserve">Table </w:t>
      </w:r>
      <w:r>
        <w:rPr>
          <w:rFonts w:cs="Times"/>
          <w:color w:val="222222"/>
          <w:spacing w:val="3"/>
          <w:szCs w:val="24"/>
          <w:shd w:val="clear" w:color="auto" w:fill="FFFFFF"/>
        </w:rPr>
        <w:t>S2</w:t>
      </w:r>
      <w:r w:rsidRPr="001F12D1">
        <w:rPr>
          <w:rFonts w:cs="Times"/>
          <w:color w:val="222222"/>
          <w:spacing w:val="3"/>
          <w:szCs w:val="24"/>
          <w:shd w:val="clear" w:color="auto" w:fill="FFFFFF"/>
        </w:rPr>
        <w:t xml:space="preserve">. </w:t>
      </w:r>
      <w:proofErr w:type="spellStart"/>
      <w:r w:rsidRPr="001F12D1">
        <w:rPr>
          <w:rFonts w:cs="Times"/>
          <w:color w:val="222222"/>
          <w:spacing w:val="3"/>
          <w:szCs w:val="24"/>
          <w:shd w:val="clear" w:color="auto" w:fill="FFFFFF"/>
        </w:rPr>
        <w:t>Catalyse</w:t>
      </w:r>
      <w:proofErr w:type="spellEnd"/>
      <w:r w:rsidRPr="001F12D1">
        <w:rPr>
          <w:rFonts w:cs="Times"/>
          <w:color w:val="222222"/>
          <w:spacing w:val="3"/>
          <w:szCs w:val="24"/>
          <w:shd w:val="clear" w:color="auto" w:fill="FFFFFF"/>
        </w:rPr>
        <w:t xml:space="preserve"> </w:t>
      </w:r>
      <w:r>
        <w:rPr>
          <w:rFonts w:cs="Times"/>
          <w:color w:val="222222"/>
          <w:spacing w:val="3"/>
          <w:szCs w:val="24"/>
          <w:shd w:val="clear" w:color="auto" w:fill="FFFFFF"/>
        </w:rPr>
        <w:t>M</w:t>
      </w:r>
      <w:r w:rsidRPr="001F12D1">
        <w:rPr>
          <w:rFonts w:cs="Times"/>
          <w:color w:val="222222"/>
          <w:spacing w:val="3"/>
          <w:szCs w:val="24"/>
          <w:shd w:val="clear" w:color="auto" w:fill="FFFFFF"/>
        </w:rPr>
        <w:t xml:space="preserve">entorship </w:t>
      </w:r>
      <w:r>
        <w:rPr>
          <w:rFonts w:cs="Times"/>
          <w:color w:val="222222"/>
          <w:spacing w:val="3"/>
          <w:szCs w:val="24"/>
          <w:shd w:val="clear" w:color="auto" w:fill="FFFFFF"/>
        </w:rPr>
        <w:t>P</w:t>
      </w:r>
      <w:r w:rsidRPr="001F12D1">
        <w:rPr>
          <w:rFonts w:cs="Times"/>
          <w:color w:val="222222"/>
          <w:spacing w:val="3"/>
          <w:szCs w:val="24"/>
          <w:shd w:val="clear" w:color="auto" w:fill="FFFFFF"/>
        </w:rPr>
        <w:t xml:space="preserve">rogram </w:t>
      </w:r>
      <w:r>
        <w:rPr>
          <w:rFonts w:cs="Times"/>
          <w:color w:val="222222"/>
          <w:spacing w:val="3"/>
          <w:szCs w:val="24"/>
          <w:shd w:val="clear" w:color="auto" w:fill="FFFFFF"/>
        </w:rPr>
        <w:t>Workshops 1- 5.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1693"/>
        <w:gridCol w:w="3076"/>
        <w:gridCol w:w="5999"/>
      </w:tblGrid>
      <w:tr w:rsidR="006A2A42" w:rsidRPr="00677B92" w14:paraId="4F30DCD5" w14:textId="77777777" w:rsidTr="00620870">
        <w:tc>
          <w:tcPr>
            <w:tcW w:w="1693" w:type="dxa"/>
          </w:tcPr>
          <w:p w14:paraId="0B55AF21" w14:textId="44D3B7E4" w:rsidR="006A2A42" w:rsidRPr="00677B92" w:rsidRDefault="0093052E" w:rsidP="00620870">
            <w:pPr>
              <w:spacing w:line="240" w:lineRule="auto"/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Workshops</w:t>
            </w:r>
          </w:p>
        </w:tc>
        <w:tc>
          <w:tcPr>
            <w:tcW w:w="3076" w:type="dxa"/>
          </w:tcPr>
          <w:p w14:paraId="712C2F3F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Focus</w:t>
            </w:r>
          </w:p>
        </w:tc>
        <w:tc>
          <w:tcPr>
            <w:tcW w:w="5999" w:type="dxa"/>
          </w:tcPr>
          <w:p w14:paraId="471D6ECF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Topics</w:t>
            </w:r>
          </w:p>
        </w:tc>
      </w:tr>
      <w:tr w:rsidR="006A2A42" w:rsidRPr="00677B92" w14:paraId="300AD319" w14:textId="77777777" w:rsidTr="00620870">
        <w:tc>
          <w:tcPr>
            <w:tcW w:w="1693" w:type="dxa"/>
          </w:tcPr>
          <w:p w14:paraId="2094A4DB" w14:textId="3778F373" w:rsidR="006A2A42" w:rsidRPr="00677B92" w:rsidRDefault="0093052E" w:rsidP="00620870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orkshop</w:t>
            </w:r>
            <w:r w:rsidR="006A2A42" w:rsidRPr="00677B92">
              <w:rPr>
                <w:rFonts w:cstheme="minorHAnsi"/>
                <w:szCs w:val="24"/>
              </w:rPr>
              <w:t xml:space="preserve"> 1 </w:t>
            </w:r>
          </w:p>
          <w:p w14:paraId="0185385C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076" w:type="dxa"/>
          </w:tcPr>
          <w:p w14:paraId="6ECFC9E1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“What do you want?”</w:t>
            </w:r>
          </w:p>
          <w:p w14:paraId="3480C03D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Identifying/clarifying what each participant is trying to achieve in line with their personal values and purpose</w:t>
            </w:r>
          </w:p>
          <w:p w14:paraId="4A5BC125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5999" w:type="dxa"/>
          </w:tcPr>
          <w:p w14:paraId="3D0D923E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 xml:space="preserve">Why invest in this program? </w:t>
            </w:r>
          </w:p>
          <w:p w14:paraId="4CB01A48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Priority management</w:t>
            </w:r>
          </w:p>
          <w:p w14:paraId="1AED1A1E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(Covey Quadrant)</w:t>
            </w:r>
          </w:p>
          <w:p w14:paraId="150FC233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White space</w:t>
            </w:r>
          </w:p>
          <w:p w14:paraId="1899D514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Personal Mission Statement Development</w:t>
            </w:r>
          </w:p>
          <w:p w14:paraId="60901CBB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Personal Strengths/Weaknesses/Opportunities/Threats Analysis</w:t>
            </w:r>
          </w:p>
          <w:p w14:paraId="13AB222E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Bio /Promo/Personal Brand Development</w:t>
            </w:r>
          </w:p>
          <w:p w14:paraId="274AF5EF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 xml:space="preserve">Mentor Acquisition Strategy </w:t>
            </w:r>
          </w:p>
          <w:p w14:paraId="01C9A6A6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Are you ‘</w:t>
            </w:r>
            <w:proofErr w:type="spellStart"/>
            <w:r w:rsidRPr="00677B92">
              <w:rPr>
                <w:rFonts w:cstheme="minorHAnsi"/>
                <w:szCs w:val="24"/>
              </w:rPr>
              <w:t>Mentorable</w:t>
            </w:r>
            <w:proofErr w:type="spellEnd"/>
            <w:r w:rsidRPr="00677B92">
              <w:rPr>
                <w:rFonts w:cstheme="minorHAnsi"/>
                <w:szCs w:val="24"/>
              </w:rPr>
              <w:t>’?</w:t>
            </w:r>
          </w:p>
        </w:tc>
      </w:tr>
      <w:tr w:rsidR="006A2A42" w:rsidRPr="00677B92" w14:paraId="055F7F58" w14:textId="77777777" w:rsidTr="00620870">
        <w:tc>
          <w:tcPr>
            <w:tcW w:w="10768" w:type="dxa"/>
            <w:gridSpan w:val="3"/>
          </w:tcPr>
          <w:p w14:paraId="2A5120AE" w14:textId="77777777" w:rsidR="006A2A42" w:rsidRPr="00677B92" w:rsidRDefault="006A2A42" w:rsidP="00620870">
            <w:pPr>
              <w:spacing w:line="240" w:lineRule="auto"/>
              <w:jc w:val="center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Mentor Recruitment (Mentor Package) and Mentee Selection</w:t>
            </w:r>
          </w:p>
        </w:tc>
      </w:tr>
      <w:tr w:rsidR="006A2A42" w:rsidRPr="00677B92" w14:paraId="634DDA67" w14:textId="77777777" w:rsidTr="00620870">
        <w:tc>
          <w:tcPr>
            <w:tcW w:w="1693" w:type="dxa"/>
          </w:tcPr>
          <w:p w14:paraId="3BA4F510" w14:textId="0E4AFBFF" w:rsidR="006A2A42" w:rsidRPr="00677B92" w:rsidRDefault="0093052E" w:rsidP="00620870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orkshop</w:t>
            </w:r>
            <w:r w:rsidR="006A2A42" w:rsidRPr="00677B92">
              <w:rPr>
                <w:rFonts w:cstheme="minorHAnsi"/>
                <w:szCs w:val="24"/>
              </w:rPr>
              <w:t xml:space="preserve"> 2 </w:t>
            </w:r>
          </w:p>
          <w:p w14:paraId="425A3317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076" w:type="dxa"/>
          </w:tcPr>
          <w:p w14:paraId="1966CFC0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“How do you get it”</w:t>
            </w:r>
          </w:p>
          <w:p w14:paraId="183CBCCA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Acquisition strategy workshop including human and financial resourcing</w:t>
            </w:r>
          </w:p>
        </w:tc>
        <w:tc>
          <w:tcPr>
            <w:tcW w:w="5999" w:type="dxa"/>
          </w:tcPr>
          <w:p w14:paraId="6D234229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Developing your Tribe (confidant, conduit, connector, advisor, coach)</w:t>
            </w:r>
          </w:p>
          <w:p w14:paraId="7CAE023F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Emotional Quotient and Social Skills Training</w:t>
            </w:r>
          </w:p>
          <w:p w14:paraId="3A9925B2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How to talk to a mentor</w:t>
            </w:r>
          </w:p>
          <w:p w14:paraId="2047EC6A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 xml:space="preserve">Meeting outline and preparation </w:t>
            </w:r>
          </w:p>
          <w:p w14:paraId="024574AE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Preparing your ’narrative’</w:t>
            </w:r>
          </w:p>
          <w:p w14:paraId="3D99E657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Asking the right questions</w:t>
            </w:r>
          </w:p>
          <w:p w14:paraId="54267B1D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Identifying current roadblocks and challenges</w:t>
            </w:r>
          </w:p>
        </w:tc>
      </w:tr>
      <w:tr w:rsidR="006A2A42" w:rsidRPr="00677B92" w14:paraId="4469E96B" w14:textId="77777777" w:rsidTr="00620870">
        <w:tc>
          <w:tcPr>
            <w:tcW w:w="10768" w:type="dxa"/>
            <w:gridSpan w:val="3"/>
          </w:tcPr>
          <w:p w14:paraId="3CC09D93" w14:textId="77777777" w:rsidR="006A2A42" w:rsidRPr="00677B92" w:rsidRDefault="006A2A42" w:rsidP="00620870">
            <w:pPr>
              <w:spacing w:line="240" w:lineRule="auto"/>
              <w:jc w:val="center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Meeting Preparation (i.e. asking the right questions)</w:t>
            </w:r>
          </w:p>
        </w:tc>
      </w:tr>
      <w:tr w:rsidR="006A2A42" w:rsidRPr="00677B92" w14:paraId="7C28B0C1" w14:textId="77777777" w:rsidTr="00620870">
        <w:tc>
          <w:tcPr>
            <w:tcW w:w="10768" w:type="dxa"/>
            <w:gridSpan w:val="3"/>
          </w:tcPr>
          <w:p w14:paraId="2E2C7F9F" w14:textId="77777777" w:rsidR="006A2A42" w:rsidRPr="00677B92" w:rsidRDefault="006A2A42" w:rsidP="00620870">
            <w:pPr>
              <w:spacing w:line="240" w:lineRule="auto"/>
              <w:jc w:val="center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Meeting 1</w:t>
            </w:r>
          </w:p>
        </w:tc>
      </w:tr>
      <w:tr w:rsidR="006A2A42" w:rsidRPr="00677B92" w14:paraId="2820053A" w14:textId="77777777" w:rsidTr="00620870">
        <w:tc>
          <w:tcPr>
            <w:tcW w:w="1693" w:type="dxa"/>
          </w:tcPr>
          <w:p w14:paraId="4011CC95" w14:textId="5B220291" w:rsidR="006A2A42" w:rsidRPr="00677B92" w:rsidRDefault="0093052E" w:rsidP="00620870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orkshop</w:t>
            </w:r>
            <w:r w:rsidR="006A2A42" w:rsidRPr="00677B92">
              <w:rPr>
                <w:rFonts w:cstheme="minorHAnsi"/>
                <w:szCs w:val="24"/>
              </w:rPr>
              <w:t xml:space="preserve"> 3 </w:t>
            </w:r>
          </w:p>
          <w:p w14:paraId="05E23C56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076" w:type="dxa"/>
          </w:tcPr>
          <w:p w14:paraId="5331584D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lastRenderedPageBreak/>
              <w:t>“How is it going?”</w:t>
            </w:r>
          </w:p>
          <w:p w14:paraId="2715707E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lastRenderedPageBreak/>
              <w:t>Evaluation and review of mentoring meetings and learnings</w:t>
            </w:r>
          </w:p>
        </w:tc>
        <w:tc>
          <w:tcPr>
            <w:tcW w:w="5999" w:type="dxa"/>
          </w:tcPr>
          <w:p w14:paraId="7C896889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lastRenderedPageBreak/>
              <w:t>Meeting one debrief and learnings</w:t>
            </w:r>
          </w:p>
          <w:p w14:paraId="3E7C5D03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lastRenderedPageBreak/>
              <w:t>Next Steps Action Plan (Specific Measurable Achievable Realistic Timely Goal Setting)</w:t>
            </w:r>
          </w:p>
          <w:p w14:paraId="4408FEB4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Creating Powerful Conversations</w:t>
            </w:r>
          </w:p>
        </w:tc>
      </w:tr>
      <w:tr w:rsidR="006A2A42" w:rsidRPr="00677B92" w14:paraId="003D7A65" w14:textId="77777777" w:rsidTr="00620870">
        <w:tc>
          <w:tcPr>
            <w:tcW w:w="10768" w:type="dxa"/>
            <w:gridSpan w:val="3"/>
          </w:tcPr>
          <w:p w14:paraId="6F7540A2" w14:textId="77777777" w:rsidR="006A2A42" w:rsidRPr="00677B92" w:rsidRDefault="006A2A42" w:rsidP="00620870">
            <w:pPr>
              <w:spacing w:line="240" w:lineRule="auto"/>
              <w:jc w:val="center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lastRenderedPageBreak/>
              <w:t>Meetings 2 and 3</w:t>
            </w:r>
          </w:p>
        </w:tc>
      </w:tr>
      <w:tr w:rsidR="006A2A42" w:rsidRPr="00677B92" w14:paraId="6052C22B" w14:textId="77777777" w:rsidTr="00620870">
        <w:tc>
          <w:tcPr>
            <w:tcW w:w="1693" w:type="dxa"/>
          </w:tcPr>
          <w:p w14:paraId="518D2BC3" w14:textId="67C3B6C6" w:rsidR="006A2A42" w:rsidRPr="00677B92" w:rsidRDefault="0093052E" w:rsidP="00620870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orkshop</w:t>
            </w:r>
            <w:r w:rsidR="006A2A42" w:rsidRPr="00677B92">
              <w:rPr>
                <w:rFonts w:cstheme="minorHAnsi"/>
                <w:szCs w:val="24"/>
              </w:rPr>
              <w:t xml:space="preserve"> 4</w:t>
            </w:r>
          </w:p>
          <w:p w14:paraId="2FD4C517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</w:p>
        </w:tc>
        <w:tc>
          <w:tcPr>
            <w:tcW w:w="3076" w:type="dxa"/>
          </w:tcPr>
          <w:p w14:paraId="1099BEC7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“How is it going?”</w:t>
            </w:r>
          </w:p>
          <w:p w14:paraId="75388D57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Evaluation and review of mentoring meetings and learnings</w:t>
            </w:r>
          </w:p>
        </w:tc>
        <w:tc>
          <w:tcPr>
            <w:tcW w:w="5999" w:type="dxa"/>
          </w:tcPr>
          <w:p w14:paraId="15933386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Meeting 2 and 3 debrief and learnings</w:t>
            </w:r>
          </w:p>
          <w:p w14:paraId="4B2C6B54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 xml:space="preserve">Goals Evaluation </w:t>
            </w:r>
          </w:p>
          <w:p w14:paraId="021E5295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Next steps</w:t>
            </w:r>
          </w:p>
        </w:tc>
      </w:tr>
      <w:tr w:rsidR="006A2A42" w:rsidRPr="00677B92" w14:paraId="48967019" w14:textId="77777777" w:rsidTr="00620870">
        <w:tc>
          <w:tcPr>
            <w:tcW w:w="10768" w:type="dxa"/>
            <w:gridSpan w:val="3"/>
          </w:tcPr>
          <w:p w14:paraId="61EFD39F" w14:textId="77777777" w:rsidR="006A2A42" w:rsidRPr="00677B92" w:rsidRDefault="006A2A42" w:rsidP="00620870">
            <w:pPr>
              <w:spacing w:line="240" w:lineRule="auto"/>
              <w:jc w:val="center"/>
              <w:rPr>
                <w:rFonts w:cstheme="minorHAnsi"/>
                <w:b/>
                <w:szCs w:val="24"/>
              </w:rPr>
            </w:pPr>
            <w:r w:rsidRPr="00677B92">
              <w:rPr>
                <w:rFonts w:cstheme="minorHAnsi"/>
                <w:b/>
                <w:szCs w:val="24"/>
              </w:rPr>
              <w:t>Meeting 4</w:t>
            </w:r>
          </w:p>
        </w:tc>
      </w:tr>
      <w:tr w:rsidR="006A2A42" w:rsidRPr="00677B92" w14:paraId="68AF5914" w14:textId="77777777" w:rsidTr="00620870">
        <w:tc>
          <w:tcPr>
            <w:tcW w:w="1693" w:type="dxa"/>
          </w:tcPr>
          <w:p w14:paraId="4E575A27" w14:textId="0880F75C" w:rsidR="006A2A42" w:rsidRPr="00677B92" w:rsidRDefault="0093052E" w:rsidP="00620870">
            <w:pPr>
              <w:spacing w:line="24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orkshop</w:t>
            </w:r>
            <w:r w:rsidR="006A2A42" w:rsidRPr="00677B92">
              <w:rPr>
                <w:rFonts w:cstheme="minorHAnsi"/>
                <w:szCs w:val="24"/>
              </w:rPr>
              <w:t xml:space="preserve"> 5</w:t>
            </w:r>
          </w:p>
        </w:tc>
        <w:tc>
          <w:tcPr>
            <w:tcW w:w="3076" w:type="dxa"/>
          </w:tcPr>
          <w:p w14:paraId="082A79AA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“What now?”</w:t>
            </w:r>
          </w:p>
          <w:p w14:paraId="608A2D06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Strategies to continue to build your network</w:t>
            </w:r>
          </w:p>
        </w:tc>
        <w:tc>
          <w:tcPr>
            <w:tcW w:w="5999" w:type="dxa"/>
          </w:tcPr>
          <w:p w14:paraId="2FEE16D9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Personal Mission Statement Review</w:t>
            </w:r>
          </w:p>
          <w:p w14:paraId="5BEF4A3D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Personal Development Cycle</w:t>
            </w:r>
          </w:p>
          <w:p w14:paraId="05FFE3F9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The Art of Asking</w:t>
            </w:r>
          </w:p>
          <w:p w14:paraId="44D98AD1" w14:textId="77777777" w:rsidR="006A2A42" w:rsidRPr="00677B92" w:rsidRDefault="006A2A42" w:rsidP="00620870">
            <w:pPr>
              <w:spacing w:line="240" w:lineRule="auto"/>
              <w:rPr>
                <w:rFonts w:cstheme="minorHAnsi"/>
                <w:szCs w:val="24"/>
              </w:rPr>
            </w:pPr>
            <w:r w:rsidRPr="00677B92">
              <w:rPr>
                <w:rFonts w:cstheme="minorHAnsi"/>
                <w:szCs w:val="24"/>
              </w:rPr>
              <w:t>Evaluation and Next Steps</w:t>
            </w:r>
          </w:p>
        </w:tc>
      </w:tr>
    </w:tbl>
    <w:p w14:paraId="29F93659" w14:textId="77777777" w:rsidR="006A2A42" w:rsidRDefault="006A2A42" w:rsidP="006A2A42">
      <w:pPr>
        <w:rPr>
          <w:rFonts w:cs="Times"/>
          <w:color w:val="222222"/>
          <w:spacing w:val="3"/>
          <w:szCs w:val="24"/>
          <w:shd w:val="clear" w:color="auto" w:fill="FFFFFF"/>
        </w:rPr>
      </w:pPr>
    </w:p>
    <w:p w14:paraId="58A6C541" w14:textId="77777777" w:rsidR="006A2A42" w:rsidRDefault="006A2A42" w:rsidP="006A2A42">
      <w:pPr>
        <w:rPr>
          <w:szCs w:val="24"/>
        </w:rPr>
        <w:sectPr w:rsidR="006A2A42" w:rsidSect="00E86A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EA2F0D" w14:textId="77777777" w:rsidR="006A2A42" w:rsidRDefault="006A2A42" w:rsidP="006A2A42">
      <w:pPr>
        <w:spacing w:after="160" w:line="259" w:lineRule="auto"/>
      </w:pPr>
      <w:r>
        <w:lastRenderedPageBreak/>
        <w:t>Table S3. Evaluation questionnaires for men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A2A42" w14:paraId="584C5A54" w14:textId="77777777" w:rsidTr="00620870">
        <w:tc>
          <w:tcPr>
            <w:tcW w:w="9016" w:type="dxa"/>
          </w:tcPr>
          <w:p w14:paraId="031BB070" w14:textId="77777777" w:rsidR="006A2A42" w:rsidRPr="008B0EE3" w:rsidRDefault="006A2A42" w:rsidP="00620870">
            <w:pPr>
              <w:rPr>
                <w:b/>
              </w:rPr>
            </w:pPr>
            <w:r>
              <w:rPr>
                <w:b/>
              </w:rPr>
              <w:t xml:space="preserve">Evaluation </w:t>
            </w:r>
            <w:r w:rsidRPr="008B0EE3">
              <w:rPr>
                <w:b/>
              </w:rPr>
              <w:t>Question - Ment</w:t>
            </w:r>
            <w:r>
              <w:rPr>
                <w:b/>
              </w:rPr>
              <w:t>ors</w:t>
            </w:r>
          </w:p>
        </w:tc>
      </w:tr>
      <w:tr w:rsidR="006A2A42" w14:paraId="554A1075" w14:textId="77777777" w:rsidTr="00620870">
        <w:tc>
          <w:tcPr>
            <w:tcW w:w="9016" w:type="dxa"/>
          </w:tcPr>
          <w:p w14:paraId="043237B7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>Have you participated in a professional mentorship program before?</w:t>
            </w:r>
          </w:p>
          <w:p w14:paraId="159020E1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>If yes, please provide details of the program</w:t>
            </w:r>
          </w:p>
        </w:tc>
      </w:tr>
      <w:tr w:rsidR="006A2A42" w14:paraId="23425A89" w14:textId="77777777" w:rsidTr="00620870">
        <w:tc>
          <w:tcPr>
            <w:tcW w:w="9016" w:type="dxa"/>
          </w:tcPr>
          <w:p w14:paraId="1566459A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>How would you rate the usefulness of the resource pack provided at the start of the program in assisting you to understand your role as a mentor and what to expect from the program?</w:t>
            </w:r>
          </w:p>
          <w:p w14:paraId="0F88EA68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Extremely useful</w:t>
            </w:r>
          </w:p>
          <w:p w14:paraId="129559DF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Very useful</w:t>
            </w:r>
          </w:p>
          <w:p w14:paraId="06A57B6F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Somewhat useful</w:t>
            </w:r>
          </w:p>
          <w:p w14:paraId="157D0660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Not so useful</w:t>
            </w:r>
          </w:p>
          <w:p w14:paraId="786A5B6D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Not at all useful</w:t>
            </w:r>
          </w:p>
        </w:tc>
      </w:tr>
      <w:tr w:rsidR="006A2A42" w14:paraId="41C3AB11" w14:textId="77777777" w:rsidTr="00620870">
        <w:tc>
          <w:tcPr>
            <w:tcW w:w="9016" w:type="dxa"/>
          </w:tcPr>
          <w:p w14:paraId="43981003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>How useful was your mentee’s personal statement, bio and personal mission statement?</w:t>
            </w:r>
          </w:p>
          <w:p w14:paraId="3BAB1F8D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Extremely useful</w:t>
            </w:r>
          </w:p>
          <w:p w14:paraId="2EE6439C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Very useful</w:t>
            </w:r>
          </w:p>
          <w:p w14:paraId="52BC73EA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Somewhat useful</w:t>
            </w:r>
          </w:p>
          <w:p w14:paraId="22B7B359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Not so useful</w:t>
            </w:r>
          </w:p>
          <w:p w14:paraId="7C6820EA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Not at all useful</w:t>
            </w:r>
          </w:p>
        </w:tc>
      </w:tr>
      <w:tr w:rsidR="006A2A42" w14:paraId="650E831B" w14:textId="77777777" w:rsidTr="00620870">
        <w:tc>
          <w:tcPr>
            <w:tcW w:w="9016" w:type="dxa"/>
          </w:tcPr>
          <w:p w14:paraId="0A8680F9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>Did these documents help you understand the desired outcomes of your mentee?</w:t>
            </w:r>
          </w:p>
        </w:tc>
      </w:tr>
      <w:tr w:rsidR="006A2A42" w14:paraId="0D79D561" w14:textId="77777777" w:rsidTr="00620870">
        <w:tc>
          <w:tcPr>
            <w:tcW w:w="9016" w:type="dxa"/>
          </w:tcPr>
          <w:p w14:paraId="78C89AEA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 xml:space="preserve">Would you agree that the matching process used in the </w:t>
            </w:r>
            <w:proofErr w:type="spellStart"/>
            <w:r w:rsidRPr="008B0EE3">
              <w:t>Catalyse</w:t>
            </w:r>
            <w:proofErr w:type="spellEnd"/>
            <w:r w:rsidRPr="008B0EE3">
              <w:t xml:space="preserve"> mentorship program appropriate?</w:t>
            </w:r>
          </w:p>
          <w:p w14:paraId="42EC09BB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 xml:space="preserve">Strongly agree </w:t>
            </w:r>
          </w:p>
          <w:p w14:paraId="743E152F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Agree</w:t>
            </w:r>
          </w:p>
          <w:p w14:paraId="0CBFAC81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 xml:space="preserve">Neither agree nor disagree </w:t>
            </w:r>
          </w:p>
          <w:p w14:paraId="3049913A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Disagree</w:t>
            </w:r>
          </w:p>
          <w:p w14:paraId="11553909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Strongly disagree</w:t>
            </w:r>
          </w:p>
        </w:tc>
      </w:tr>
      <w:tr w:rsidR="006A2A42" w14:paraId="08DCD010" w14:textId="77777777" w:rsidTr="00620870">
        <w:tc>
          <w:tcPr>
            <w:tcW w:w="9016" w:type="dxa"/>
          </w:tcPr>
          <w:p w14:paraId="15FBAC2E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>How did you find the duration of the program?</w:t>
            </w:r>
          </w:p>
          <w:p w14:paraId="73090E31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Too short</w:t>
            </w:r>
          </w:p>
          <w:p w14:paraId="3D725175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 xml:space="preserve">About the right length </w:t>
            </w:r>
          </w:p>
          <w:p w14:paraId="65ABBF75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</w:pPr>
            <w:r>
              <w:t>Too long</w:t>
            </w:r>
          </w:p>
        </w:tc>
      </w:tr>
      <w:tr w:rsidR="006A2A42" w14:paraId="56DA9D55" w14:textId="77777777" w:rsidTr="00620870">
        <w:tc>
          <w:tcPr>
            <w:tcW w:w="9016" w:type="dxa"/>
          </w:tcPr>
          <w:p w14:paraId="1A26A026" w14:textId="77777777" w:rsidR="006A2A42" w:rsidRPr="005D2BDA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 xml:space="preserve">How many meetings did you have with </w:t>
            </w:r>
            <w:r>
              <w:t>your mentee</w:t>
            </w:r>
            <w:r w:rsidRPr="008B0EE3">
              <w:t>?</w:t>
            </w:r>
          </w:p>
        </w:tc>
      </w:tr>
      <w:tr w:rsidR="006A2A42" w14:paraId="1D9AA719" w14:textId="77777777" w:rsidTr="00620870">
        <w:tc>
          <w:tcPr>
            <w:tcW w:w="9016" w:type="dxa"/>
          </w:tcPr>
          <w:p w14:paraId="1BD2A351" w14:textId="77777777" w:rsidR="006A2A42" w:rsidRPr="00B02F0D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 xml:space="preserve">Did you have any difficulties scheduling meetings with your </w:t>
            </w:r>
            <w:r>
              <w:t>mentee</w:t>
            </w:r>
            <w:r w:rsidRPr="008B0EE3">
              <w:t>?</w:t>
            </w:r>
          </w:p>
          <w:p w14:paraId="7AD0214E" w14:textId="77777777" w:rsidR="006A2A42" w:rsidRPr="00A94F82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>If yes, please provide a reaso</w:t>
            </w:r>
            <w:r>
              <w:t>n</w:t>
            </w:r>
          </w:p>
        </w:tc>
      </w:tr>
      <w:tr w:rsidR="006A2A42" w14:paraId="1527E7C0" w14:textId="77777777" w:rsidTr="00620870">
        <w:tc>
          <w:tcPr>
            <w:tcW w:w="9016" w:type="dxa"/>
          </w:tcPr>
          <w:p w14:paraId="51092400" w14:textId="77777777" w:rsidR="006A2A42" w:rsidRPr="007D772F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 xml:space="preserve">Did you and your </w:t>
            </w:r>
            <w:r>
              <w:t>mentee</w:t>
            </w:r>
            <w:r w:rsidRPr="008B0EE3">
              <w:t xml:space="preserve"> stick to the recommended meeting schedule?</w:t>
            </w:r>
          </w:p>
          <w:p w14:paraId="66B6FD7F" w14:textId="77777777" w:rsidR="006A2A42" w:rsidRPr="00E60DEA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lastRenderedPageBreak/>
              <w:t>If no, please provide a reason</w:t>
            </w:r>
          </w:p>
        </w:tc>
      </w:tr>
      <w:tr w:rsidR="006A2A42" w14:paraId="57193B9B" w14:textId="77777777" w:rsidTr="00620870">
        <w:tc>
          <w:tcPr>
            <w:tcW w:w="9016" w:type="dxa"/>
          </w:tcPr>
          <w:p w14:paraId="36F278D5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lastRenderedPageBreak/>
              <w:t xml:space="preserve">What were the most common topics of discussion with your </w:t>
            </w:r>
            <w:r>
              <w:t>mentee</w:t>
            </w:r>
            <w:r w:rsidRPr="008B0EE3">
              <w:t>?</w:t>
            </w:r>
          </w:p>
          <w:p w14:paraId="0F12532E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 xml:space="preserve">Fellowship applications </w:t>
            </w:r>
          </w:p>
          <w:p w14:paraId="4D0DD058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>Promotions</w:t>
            </w:r>
          </w:p>
          <w:p w14:paraId="25FEA87F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 xml:space="preserve">Grant writing </w:t>
            </w:r>
          </w:p>
          <w:p w14:paraId="3592D286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 xml:space="preserve">Work/life balance </w:t>
            </w:r>
          </w:p>
          <w:p w14:paraId="5CA335F8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>Career planning</w:t>
            </w:r>
          </w:p>
          <w:p w14:paraId="7C5A5C62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 xml:space="preserve">Publication Preparation </w:t>
            </w:r>
          </w:p>
          <w:p w14:paraId="31970E05" w14:textId="77777777" w:rsidR="006A2A42" w:rsidRPr="008B0EE3" w:rsidRDefault="006A2A42" w:rsidP="006A2A42">
            <w:pPr>
              <w:pStyle w:val="ListParagraph"/>
              <w:numPr>
                <w:ilvl w:val="1"/>
                <w:numId w:val="11"/>
              </w:numPr>
            </w:pPr>
            <w:r w:rsidRPr="008B0EE3">
              <w:t>Networking</w:t>
            </w:r>
          </w:p>
          <w:p w14:paraId="0B019762" w14:textId="77777777" w:rsidR="006A2A42" w:rsidRDefault="006A2A42" w:rsidP="006A2A42">
            <w:pPr>
              <w:pStyle w:val="ListParagraph"/>
              <w:numPr>
                <w:ilvl w:val="1"/>
                <w:numId w:val="11"/>
              </w:numPr>
              <w:rPr>
                <w:color w:val="202024"/>
                <w:w w:val="110"/>
              </w:rPr>
            </w:pPr>
            <w:r w:rsidRPr="008B0EE3">
              <w:t>Other:</w:t>
            </w:r>
          </w:p>
        </w:tc>
      </w:tr>
      <w:tr w:rsidR="006A2A42" w14:paraId="5953682F" w14:textId="77777777" w:rsidTr="00620870">
        <w:tc>
          <w:tcPr>
            <w:tcW w:w="9016" w:type="dxa"/>
          </w:tcPr>
          <w:p w14:paraId="7E107B34" w14:textId="77777777" w:rsidR="006A2A42" w:rsidRPr="008B0EE3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>Do you feel that your mentee has achieved the goals</w:t>
            </w:r>
            <w:r w:rsidRPr="008B0EE3">
              <w:t xml:space="preserve"> set at the beginning of the program?</w:t>
            </w:r>
          </w:p>
        </w:tc>
      </w:tr>
      <w:tr w:rsidR="006A2A42" w14:paraId="35AE45DA" w14:textId="77777777" w:rsidTr="00620870">
        <w:tc>
          <w:tcPr>
            <w:tcW w:w="9016" w:type="dxa"/>
          </w:tcPr>
          <w:p w14:paraId="6FD0BB4C" w14:textId="77777777" w:rsidR="006A2A42" w:rsidRDefault="006A2A42" w:rsidP="006A2A42">
            <w:pPr>
              <w:pStyle w:val="ListParagraph"/>
              <w:numPr>
                <w:ilvl w:val="0"/>
                <w:numId w:val="11"/>
              </w:numPr>
              <w:rPr>
                <w:color w:val="202024"/>
                <w:w w:val="110"/>
              </w:rPr>
            </w:pPr>
            <w:r w:rsidRPr="008B0EE3">
              <w:t>Were there any unexpected outcomes from your participation in the program?</w:t>
            </w:r>
          </w:p>
        </w:tc>
      </w:tr>
      <w:tr w:rsidR="006A2A42" w14:paraId="027752D9" w14:textId="77777777" w:rsidTr="00620870">
        <w:tc>
          <w:tcPr>
            <w:tcW w:w="9016" w:type="dxa"/>
          </w:tcPr>
          <w:p w14:paraId="79BA7DC1" w14:textId="77777777" w:rsidR="006A2A42" w:rsidRPr="008B0EE3" w:rsidRDefault="006A2A42" w:rsidP="006A2A42">
            <w:pPr>
              <w:pStyle w:val="ListParagraph"/>
              <w:numPr>
                <w:ilvl w:val="0"/>
                <w:numId w:val="11"/>
              </w:numPr>
            </w:pPr>
            <w:r>
              <w:t xml:space="preserve">Do you feel you received adequate support from the </w:t>
            </w:r>
            <w:proofErr w:type="spellStart"/>
            <w:r>
              <w:t>Catalyse</w:t>
            </w:r>
            <w:proofErr w:type="spellEnd"/>
            <w:r>
              <w:t xml:space="preserve"> program manager?</w:t>
            </w:r>
          </w:p>
        </w:tc>
      </w:tr>
      <w:tr w:rsidR="006A2A42" w14:paraId="64E46FD2" w14:textId="77777777" w:rsidTr="00620870">
        <w:tc>
          <w:tcPr>
            <w:tcW w:w="9016" w:type="dxa"/>
          </w:tcPr>
          <w:p w14:paraId="36B1FA84" w14:textId="77777777" w:rsidR="006A2A42" w:rsidRPr="008B0EE3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>Would you recommend the program to others?</w:t>
            </w:r>
          </w:p>
        </w:tc>
      </w:tr>
      <w:tr w:rsidR="006A2A42" w14:paraId="4103E25A" w14:textId="77777777" w:rsidTr="00620870">
        <w:tc>
          <w:tcPr>
            <w:tcW w:w="9016" w:type="dxa"/>
          </w:tcPr>
          <w:p w14:paraId="2AA2C247" w14:textId="77777777" w:rsidR="006A2A42" w:rsidRPr="008B0EE3" w:rsidRDefault="006A2A42" w:rsidP="006A2A42">
            <w:pPr>
              <w:pStyle w:val="ListParagraph"/>
              <w:numPr>
                <w:ilvl w:val="0"/>
                <w:numId w:val="11"/>
              </w:numPr>
            </w:pPr>
            <w:r w:rsidRPr="008B0EE3">
              <w:t xml:space="preserve">Are there any changes you recommend making to any aspect of the </w:t>
            </w:r>
            <w:proofErr w:type="spellStart"/>
            <w:r w:rsidRPr="008B0EE3">
              <w:t>Catalyse</w:t>
            </w:r>
            <w:proofErr w:type="spellEnd"/>
            <w:r w:rsidRPr="008B0EE3">
              <w:t xml:space="preserve"> program</w:t>
            </w:r>
            <w:r>
              <w:t>?</w:t>
            </w:r>
          </w:p>
        </w:tc>
      </w:tr>
    </w:tbl>
    <w:p w14:paraId="4D0F7840" w14:textId="77777777" w:rsidR="006A2A42" w:rsidRDefault="006A2A42" w:rsidP="006A2A42">
      <w:pPr>
        <w:spacing w:after="160" w:line="259" w:lineRule="auto"/>
      </w:pPr>
    </w:p>
    <w:p w14:paraId="65851C1E" w14:textId="77777777" w:rsidR="006A2A42" w:rsidRDefault="006A2A42" w:rsidP="006A2A42">
      <w:pPr>
        <w:spacing w:after="160" w:line="259" w:lineRule="auto"/>
      </w:pPr>
      <w:r>
        <w:t>Table S4. Evaluation questionnaires for ment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A2A42" w14:paraId="6804BB29" w14:textId="77777777" w:rsidTr="00620870">
        <w:tc>
          <w:tcPr>
            <w:tcW w:w="9016" w:type="dxa"/>
          </w:tcPr>
          <w:p w14:paraId="3E94A82E" w14:textId="77777777" w:rsidR="006A2A42" w:rsidRPr="008B0EE3" w:rsidRDefault="006A2A42" w:rsidP="00620870">
            <w:pPr>
              <w:rPr>
                <w:b/>
              </w:rPr>
            </w:pPr>
            <w:r>
              <w:rPr>
                <w:b/>
              </w:rPr>
              <w:t xml:space="preserve">Evaluation </w:t>
            </w:r>
            <w:r w:rsidRPr="008B0EE3">
              <w:rPr>
                <w:b/>
              </w:rPr>
              <w:t>Question - Mentee</w:t>
            </w:r>
          </w:p>
        </w:tc>
      </w:tr>
      <w:tr w:rsidR="006A2A42" w14:paraId="664AA588" w14:textId="77777777" w:rsidTr="00620870">
        <w:tc>
          <w:tcPr>
            <w:tcW w:w="9016" w:type="dxa"/>
          </w:tcPr>
          <w:p w14:paraId="188CF48E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>
              <w:t>Have you participated in a professional mentorship program before?</w:t>
            </w:r>
          </w:p>
          <w:p w14:paraId="728EAB33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>
              <w:t>If yes, please provide details of the program</w:t>
            </w:r>
          </w:p>
        </w:tc>
      </w:tr>
      <w:tr w:rsidR="006A2A42" w14:paraId="7A9808EF" w14:textId="77777777" w:rsidTr="00620870">
        <w:tc>
          <w:tcPr>
            <w:tcW w:w="9016" w:type="dxa"/>
          </w:tcPr>
          <w:p w14:paraId="58BD42B9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>
              <w:t xml:space="preserve">How would you rate the application process for the </w:t>
            </w:r>
            <w:proofErr w:type="spellStart"/>
            <w:r>
              <w:t>Catalyse</w:t>
            </w:r>
            <w:proofErr w:type="spellEnd"/>
            <w:r>
              <w:t xml:space="preserve"> Mentorship Program?</w:t>
            </w:r>
          </w:p>
          <w:p w14:paraId="6FB597C2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he process was very difficult</w:t>
            </w:r>
          </w:p>
          <w:p w14:paraId="248BE48A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he process was somewhat difficult</w:t>
            </w:r>
          </w:p>
          <w:p w14:paraId="25CB4DBD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The process was neither difficult </w:t>
            </w:r>
            <w:proofErr w:type="gramStart"/>
            <w:r>
              <w:t>or</w:t>
            </w:r>
            <w:proofErr w:type="gramEnd"/>
            <w:r>
              <w:t xml:space="preserve"> easy</w:t>
            </w:r>
          </w:p>
          <w:p w14:paraId="037209B4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he process was easy</w:t>
            </w:r>
          </w:p>
          <w:p w14:paraId="48EB0127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he process was very easy</w:t>
            </w:r>
          </w:p>
        </w:tc>
      </w:tr>
      <w:tr w:rsidR="006A2A42" w14:paraId="1EC1FC99" w14:textId="77777777" w:rsidTr="00620870">
        <w:tc>
          <w:tcPr>
            <w:tcW w:w="9016" w:type="dxa"/>
          </w:tcPr>
          <w:p w14:paraId="359BBBE0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94291B">
              <w:t>How would you rate the usefulness of the resource pack provided at the start of the program in assisting you to understand your role as a mentee and what to expect from the program?</w:t>
            </w:r>
          </w:p>
          <w:p w14:paraId="32834E60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176154">
              <w:t xml:space="preserve">Extremely useful </w:t>
            </w:r>
          </w:p>
          <w:p w14:paraId="72629615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176154">
              <w:t xml:space="preserve">Very useful </w:t>
            </w:r>
          </w:p>
          <w:p w14:paraId="4B24A255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176154">
              <w:t xml:space="preserve">Somewhat useful </w:t>
            </w:r>
          </w:p>
          <w:p w14:paraId="577476B6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176154">
              <w:lastRenderedPageBreak/>
              <w:t xml:space="preserve">Not so useful </w:t>
            </w:r>
          </w:p>
          <w:p w14:paraId="29FB0A2C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176154">
              <w:t>Not at all useful</w:t>
            </w:r>
          </w:p>
        </w:tc>
      </w:tr>
      <w:tr w:rsidR="006A2A42" w14:paraId="77DB9691" w14:textId="77777777" w:rsidTr="00620870">
        <w:trPr>
          <w:trHeight w:val="1678"/>
        </w:trPr>
        <w:tc>
          <w:tcPr>
            <w:tcW w:w="9016" w:type="dxa"/>
          </w:tcPr>
          <w:p w14:paraId="13043F6B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lastRenderedPageBreak/>
              <w:t>How enjoyable did you find the process of developing your personal brand statement, bio and personal mission statement?</w:t>
            </w:r>
          </w:p>
          <w:p w14:paraId="2501AA70" w14:textId="77777777" w:rsidR="006A2A42" w:rsidRDefault="006A2A42" w:rsidP="00620870">
            <w:pPr>
              <w:tabs>
                <w:tab w:val="left" w:pos="6247"/>
              </w:tabs>
              <w:spacing w:before="71" w:after="127"/>
              <w:ind w:left="683"/>
              <w:rPr>
                <w:rFonts w:ascii="Roboto"/>
                <w:color w:val="202024"/>
                <w:sz w:val="21"/>
              </w:rPr>
            </w:pPr>
            <w:r>
              <w:rPr>
                <w:rFonts w:ascii="Roboto"/>
                <w:color w:val="202024"/>
                <w:sz w:val="21"/>
              </w:rPr>
              <w:t xml:space="preserve">               1                     2                       3                     4                      5</w:t>
            </w:r>
          </w:p>
          <w:p w14:paraId="4BF457DD" w14:textId="77777777" w:rsidR="006A2A42" w:rsidRDefault="006A2A42" w:rsidP="00620870">
            <w:pPr>
              <w:tabs>
                <w:tab w:val="left" w:pos="6247"/>
              </w:tabs>
              <w:spacing w:before="71" w:after="127"/>
              <w:ind w:left="683"/>
            </w:pPr>
            <w:r>
              <w:rPr>
                <w:rFonts w:ascii="Roboto"/>
                <w:color w:val="202024"/>
                <w:sz w:val="21"/>
              </w:rPr>
              <w:t xml:space="preserve">not </w:t>
            </w:r>
            <w:r>
              <w:rPr>
                <w:rFonts w:ascii="Roboto"/>
                <w:color w:val="202024"/>
                <w:spacing w:val="2"/>
                <w:sz w:val="21"/>
              </w:rPr>
              <w:t>enjoyable</w:t>
            </w:r>
            <w:r>
              <w:rPr>
                <w:rFonts w:ascii="Roboto"/>
                <w:color w:val="202024"/>
                <w:spacing w:val="18"/>
                <w:sz w:val="21"/>
              </w:rPr>
              <w:t xml:space="preserve"> </w:t>
            </w:r>
            <w:r>
              <w:rPr>
                <w:rFonts w:ascii="Roboto"/>
                <w:color w:val="202024"/>
                <w:sz w:val="21"/>
              </w:rPr>
              <w:t>at</w:t>
            </w:r>
            <w:r>
              <w:rPr>
                <w:rFonts w:ascii="Roboto"/>
                <w:color w:val="202024"/>
                <w:spacing w:val="9"/>
                <w:sz w:val="21"/>
              </w:rPr>
              <w:t xml:space="preserve"> </w:t>
            </w:r>
            <w:r>
              <w:rPr>
                <w:rFonts w:ascii="Roboto"/>
                <w:color w:val="202024"/>
                <w:sz w:val="21"/>
              </w:rPr>
              <w:t>all                                                               very</w:t>
            </w:r>
            <w:r>
              <w:rPr>
                <w:rFonts w:ascii="Roboto"/>
                <w:color w:val="202024"/>
                <w:spacing w:val="7"/>
                <w:sz w:val="21"/>
              </w:rPr>
              <w:t xml:space="preserve"> </w:t>
            </w:r>
            <w:r>
              <w:rPr>
                <w:rFonts w:ascii="Roboto"/>
                <w:color w:val="202024"/>
                <w:spacing w:val="2"/>
                <w:sz w:val="21"/>
              </w:rPr>
              <w:t>enjoyable</w:t>
            </w:r>
          </w:p>
        </w:tc>
      </w:tr>
      <w:tr w:rsidR="006A2A42" w14:paraId="1E2B317F" w14:textId="77777777" w:rsidTr="00620870">
        <w:tc>
          <w:tcPr>
            <w:tcW w:w="9016" w:type="dxa"/>
          </w:tcPr>
          <w:p w14:paraId="3E2C3E59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 xml:space="preserve">Would you agree that the matching process used in the </w:t>
            </w:r>
            <w:proofErr w:type="spellStart"/>
            <w:r w:rsidRPr="008B0EE3">
              <w:t>Catalyse</w:t>
            </w:r>
            <w:proofErr w:type="spellEnd"/>
            <w:r w:rsidRPr="008B0EE3">
              <w:t xml:space="preserve"> mentorship program appropriate?</w:t>
            </w:r>
          </w:p>
          <w:p w14:paraId="4260B7F8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Strongly agree </w:t>
            </w:r>
          </w:p>
          <w:p w14:paraId="137E848E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Agree</w:t>
            </w:r>
          </w:p>
          <w:p w14:paraId="77AFFECB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Neither agree nor disagree </w:t>
            </w:r>
          </w:p>
          <w:p w14:paraId="35CEAF54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Disagree</w:t>
            </w:r>
          </w:p>
          <w:p w14:paraId="5528ED7A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Strongly disagree</w:t>
            </w:r>
          </w:p>
        </w:tc>
      </w:tr>
      <w:tr w:rsidR="006A2A42" w14:paraId="2E2A1F08" w14:textId="77777777" w:rsidTr="00620870">
        <w:tc>
          <w:tcPr>
            <w:tcW w:w="9016" w:type="dxa"/>
          </w:tcPr>
          <w:p w14:paraId="7A16963F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How did you find the duration of the program?</w:t>
            </w:r>
          </w:p>
          <w:p w14:paraId="4F8EE92B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oo short</w:t>
            </w:r>
          </w:p>
          <w:p w14:paraId="3894013F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About the right length </w:t>
            </w:r>
          </w:p>
          <w:p w14:paraId="21009392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oo long</w:t>
            </w:r>
          </w:p>
        </w:tc>
      </w:tr>
      <w:tr w:rsidR="006A2A42" w14:paraId="74045F99" w14:textId="77777777" w:rsidTr="00620870">
        <w:tc>
          <w:tcPr>
            <w:tcW w:w="9016" w:type="dxa"/>
          </w:tcPr>
          <w:p w14:paraId="20F54B54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How did you feel about the number of workshops included in the program?</w:t>
            </w:r>
          </w:p>
          <w:p w14:paraId="7D578BAF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oo many</w:t>
            </w:r>
          </w:p>
          <w:p w14:paraId="2296C54B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About the right amount </w:t>
            </w:r>
          </w:p>
          <w:p w14:paraId="0D1B8685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Too few</w:t>
            </w:r>
          </w:p>
        </w:tc>
      </w:tr>
      <w:tr w:rsidR="006A2A42" w14:paraId="300291A2" w14:textId="77777777" w:rsidTr="00620870">
        <w:tc>
          <w:tcPr>
            <w:tcW w:w="9016" w:type="dxa"/>
          </w:tcPr>
          <w:p w14:paraId="66D47521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Overall, how useful did you find the workshop sessions?</w:t>
            </w:r>
          </w:p>
          <w:p w14:paraId="7F9E5943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Extremely useful </w:t>
            </w:r>
          </w:p>
          <w:p w14:paraId="78D35D37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Very useful </w:t>
            </w:r>
          </w:p>
          <w:p w14:paraId="5FAC0D2D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Somewhat useful </w:t>
            </w:r>
          </w:p>
          <w:p w14:paraId="66825D79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Not so useful </w:t>
            </w:r>
          </w:p>
          <w:p w14:paraId="3248DAE7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  <w:rPr>
                <w:color w:val="202024"/>
                <w:w w:val="110"/>
              </w:rPr>
            </w:pPr>
            <w:r w:rsidRPr="008B0EE3">
              <w:t>Not at all useful</w:t>
            </w:r>
          </w:p>
        </w:tc>
      </w:tr>
      <w:tr w:rsidR="006A2A42" w14:paraId="3C6CDF67" w14:textId="77777777" w:rsidTr="00620870">
        <w:tc>
          <w:tcPr>
            <w:tcW w:w="9016" w:type="dxa"/>
          </w:tcPr>
          <w:p w14:paraId="6D99B2CA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Were there any sessions which you found particularly useful/</w:t>
            </w:r>
            <w:proofErr w:type="spellStart"/>
            <w:r w:rsidRPr="008B0EE3">
              <w:t>unuseful</w:t>
            </w:r>
            <w:proofErr w:type="spellEnd"/>
            <w:r w:rsidRPr="008B0EE3">
              <w:t>?</w:t>
            </w:r>
          </w:p>
        </w:tc>
      </w:tr>
      <w:tr w:rsidR="006A2A42" w14:paraId="57C1EF22" w14:textId="77777777" w:rsidTr="00620870">
        <w:tc>
          <w:tcPr>
            <w:tcW w:w="9016" w:type="dxa"/>
          </w:tcPr>
          <w:p w14:paraId="37C33B2D" w14:textId="77777777" w:rsidR="006A2A42" w:rsidRPr="003A3D1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How much of the $2000 bursary did you spend?</w:t>
            </w:r>
          </w:p>
        </w:tc>
      </w:tr>
      <w:tr w:rsidR="006A2A42" w14:paraId="02FFDAAA" w14:textId="77777777" w:rsidTr="00620870">
        <w:tc>
          <w:tcPr>
            <w:tcW w:w="9016" w:type="dxa"/>
          </w:tcPr>
          <w:p w14:paraId="45FFD79F" w14:textId="77777777" w:rsidR="006A2A42" w:rsidRPr="005C5EA0" w:rsidRDefault="006A2A42" w:rsidP="006A2A42">
            <w:pPr>
              <w:pStyle w:val="ListParagraph"/>
              <w:numPr>
                <w:ilvl w:val="0"/>
                <w:numId w:val="10"/>
              </w:numPr>
            </w:pPr>
            <w:r>
              <w:rPr>
                <w:color w:val="202024"/>
                <w:w w:val="110"/>
              </w:rPr>
              <w:t>Please provide details about what you spent your bursary</w:t>
            </w:r>
            <w:r>
              <w:rPr>
                <w:color w:val="202024"/>
                <w:spacing w:val="-2"/>
                <w:w w:val="110"/>
              </w:rPr>
              <w:t xml:space="preserve"> </w:t>
            </w:r>
            <w:r>
              <w:rPr>
                <w:color w:val="202024"/>
                <w:w w:val="110"/>
              </w:rPr>
              <w:t>on</w:t>
            </w:r>
          </w:p>
        </w:tc>
      </w:tr>
      <w:tr w:rsidR="006A2A42" w14:paraId="1B7738CA" w14:textId="77777777" w:rsidTr="00620870">
        <w:tc>
          <w:tcPr>
            <w:tcW w:w="9016" w:type="dxa"/>
          </w:tcPr>
          <w:p w14:paraId="2C744E73" w14:textId="77777777" w:rsidR="006A2A42" w:rsidRPr="00A94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How useful was the bursary?</w:t>
            </w:r>
          </w:p>
          <w:p w14:paraId="04F26F72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A94EE3">
              <w:t xml:space="preserve">Extremely useful </w:t>
            </w:r>
          </w:p>
          <w:p w14:paraId="63AA0E7A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A94EE3">
              <w:t xml:space="preserve">Very useful </w:t>
            </w:r>
          </w:p>
          <w:p w14:paraId="0DFA42A7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A94EE3">
              <w:t xml:space="preserve">Somewhat useful </w:t>
            </w:r>
          </w:p>
          <w:p w14:paraId="54DBBC76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A94EE3">
              <w:t xml:space="preserve">Not so useful </w:t>
            </w:r>
          </w:p>
          <w:p w14:paraId="0CD9D2C3" w14:textId="77777777" w:rsidR="006A2A42" w:rsidRPr="00800AA8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A94EE3">
              <w:lastRenderedPageBreak/>
              <w:t>Not at all useful</w:t>
            </w:r>
          </w:p>
        </w:tc>
      </w:tr>
      <w:tr w:rsidR="006A2A42" w14:paraId="32FFEB84" w14:textId="77777777" w:rsidTr="00620870">
        <w:tc>
          <w:tcPr>
            <w:tcW w:w="9016" w:type="dxa"/>
          </w:tcPr>
          <w:p w14:paraId="47CA6ED4" w14:textId="77777777" w:rsidR="006A2A42" w:rsidRPr="00310436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lastRenderedPageBreak/>
              <w:t>How much of an incentive to apply for the program was the inclusion of the bursary?</w:t>
            </w:r>
          </w:p>
          <w:p w14:paraId="3C0AA5DD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A great deal </w:t>
            </w:r>
          </w:p>
          <w:p w14:paraId="7F89E9DF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A lot</w:t>
            </w:r>
          </w:p>
          <w:p w14:paraId="68DE0100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 xml:space="preserve">A moderate amount </w:t>
            </w:r>
          </w:p>
          <w:p w14:paraId="27D959E8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A little</w:t>
            </w:r>
          </w:p>
          <w:p w14:paraId="585AEB40" w14:textId="77777777" w:rsidR="006A2A42" w:rsidRPr="00310436" w:rsidRDefault="006A2A42" w:rsidP="006A2A42">
            <w:pPr>
              <w:pStyle w:val="ListParagraph"/>
              <w:numPr>
                <w:ilvl w:val="1"/>
                <w:numId w:val="10"/>
              </w:numPr>
            </w:pPr>
            <w:r>
              <w:t>None at all</w:t>
            </w:r>
          </w:p>
        </w:tc>
      </w:tr>
      <w:tr w:rsidR="006A2A42" w14:paraId="7352FC09" w14:textId="77777777" w:rsidTr="00620870">
        <w:tc>
          <w:tcPr>
            <w:tcW w:w="9016" w:type="dxa"/>
          </w:tcPr>
          <w:p w14:paraId="1EFAE4B2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How useful was it having both an academic and a corporate mentor?</w:t>
            </w:r>
          </w:p>
          <w:p w14:paraId="1A244DEB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Extremely useful </w:t>
            </w:r>
          </w:p>
          <w:p w14:paraId="7DCDEE42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Very useful </w:t>
            </w:r>
          </w:p>
          <w:p w14:paraId="603A5B87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Somewhat useful </w:t>
            </w:r>
          </w:p>
          <w:p w14:paraId="39D62621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Not so useful </w:t>
            </w:r>
          </w:p>
          <w:p w14:paraId="6781A2E4" w14:textId="77777777" w:rsidR="006A2A42" w:rsidRPr="001778CF" w:rsidRDefault="006A2A42" w:rsidP="006A2A42">
            <w:pPr>
              <w:pStyle w:val="ListParagraph"/>
              <w:numPr>
                <w:ilvl w:val="1"/>
                <w:numId w:val="10"/>
              </w:numPr>
              <w:rPr>
                <w:color w:val="202024"/>
                <w:w w:val="110"/>
              </w:rPr>
            </w:pPr>
            <w:r w:rsidRPr="008B0EE3">
              <w:t>Not useful at all</w:t>
            </w:r>
          </w:p>
        </w:tc>
      </w:tr>
      <w:tr w:rsidR="006A2A42" w14:paraId="6C92BC2A" w14:textId="77777777" w:rsidTr="00620870">
        <w:tc>
          <w:tcPr>
            <w:tcW w:w="9016" w:type="dxa"/>
          </w:tcPr>
          <w:p w14:paraId="519BE519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If the program offered only one mentor, would you prefer an academic or a corporate mentor?</w:t>
            </w:r>
          </w:p>
          <w:p w14:paraId="64B0C56C" w14:textId="77777777" w:rsidR="006A2A42" w:rsidRPr="00DB5148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Please provide a reason for this choice</w:t>
            </w:r>
          </w:p>
        </w:tc>
      </w:tr>
      <w:tr w:rsidR="006A2A42" w14:paraId="2302C11F" w14:textId="77777777" w:rsidTr="00620870">
        <w:tc>
          <w:tcPr>
            <w:tcW w:w="9016" w:type="dxa"/>
          </w:tcPr>
          <w:p w14:paraId="544981BB" w14:textId="77777777" w:rsidR="006A2A42" w:rsidRPr="005D2BDA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How many meetings did you have with your academic mentor?</w:t>
            </w:r>
          </w:p>
        </w:tc>
      </w:tr>
      <w:tr w:rsidR="006A2A42" w14:paraId="4731C73A" w14:textId="77777777" w:rsidTr="00620870">
        <w:tc>
          <w:tcPr>
            <w:tcW w:w="9016" w:type="dxa"/>
          </w:tcPr>
          <w:p w14:paraId="3BB7821A" w14:textId="77777777" w:rsidR="006A2A42" w:rsidRPr="00B02F0D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Did you have any difficulties scheduling meetings with your academic mentor?</w:t>
            </w:r>
          </w:p>
          <w:p w14:paraId="0A06EFFF" w14:textId="77777777" w:rsidR="006A2A42" w:rsidRPr="00A94F8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If yes, please provide a reaso</w:t>
            </w:r>
            <w:r>
              <w:t>n</w:t>
            </w:r>
          </w:p>
        </w:tc>
      </w:tr>
      <w:tr w:rsidR="006A2A42" w14:paraId="0E09E08B" w14:textId="77777777" w:rsidTr="00620870">
        <w:tc>
          <w:tcPr>
            <w:tcW w:w="9016" w:type="dxa"/>
          </w:tcPr>
          <w:p w14:paraId="5BB4E1BF" w14:textId="77777777" w:rsidR="006A2A42" w:rsidRPr="007D772F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Did you and your academic mentor stick to the recommended meeting schedule?</w:t>
            </w:r>
          </w:p>
          <w:p w14:paraId="454548E2" w14:textId="77777777" w:rsidR="006A2A42" w:rsidRPr="00E60DEA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If no, please provide a reason</w:t>
            </w:r>
          </w:p>
        </w:tc>
      </w:tr>
      <w:tr w:rsidR="006A2A42" w14:paraId="75F78F9A" w14:textId="77777777" w:rsidTr="00620870">
        <w:tc>
          <w:tcPr>
            <w:tcW w:w="9016" w:type="dxa"/>
          </w:tcPr>
          <w:p w14:paraId="2BF7F131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What were the most common topics of discussion with your academic mentor?</w:t>
            </w:r>
          </w:p>
          <w:p w14:paraId="61EC9D38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Fellowship applications </w:t>
            </w:r>
          </w:p>
          <w:p w14:paraId="4D5864EE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Promotions</w:t>
            </w:r>
          </w:p>
          <w:p w14:paraId="5324D467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Grant writing </w:t>
            </w:r>
          </w:p>
          <w:p w14:paraId="46F55A5F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Work/life balance </w:t>
            </w:r>
          </w:p>
          <w:p w14:paraId="4D98B804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Career planning</w:t>
            </w:r>
          </w:p>
          <w:p w14:paraId="76D8528F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Publication Preparation </w:t>
            </w:r>
          </w:p>
          <w:p w14:paraId="63E4215F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Networking</w:t>
            </w:r>
          </w:p>
          <w:p w14:paraId="41E1293B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  <w:rPr>
                <w:color w:val="202024"/>
                <w:w w:val="110"/>
              </w:rPr>
            </w:pPr>
            <w:r w:rsidRPr="008B0EE3">
              <w:t>Other:</w:t>
            </w:r>
          </w:p>
        </w:tc>
      </w:tr>
      <w:tr w:rsidR="006A2A42" w14:paraId="64EA67A4" w14:textId="77777777" w:rsidTr="00620870">
        <w:tc>
          <w:tcPr>
            <w:tcW w:w="9016" w:type="dxa"/>
          </w:tcPr>
          <w:p w14:paraId="354CF89D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  <w:rPr>
                <w:color w:val="202024"/>
                <w:w w:val="110"/>
              </w:rPr>
            </w:pPr>
            <w:r w:rsidRPr="008B0EE3">
              <w:t>How many meetings did you have with your corporate mentor?</w:t>
            </w:r>
          </w:p>
        </w:tc>
      </w:tr>
      <w:tr w:rsidR="006A2A42" w14:paraId="27408957" w14:textId="77777777" w:rsidTr="00620870">
        <w:tc>
          <w:tcPr>
            <w:tcW w:w="9016" w:type="dxa"/>
          </w:tcPr>
          <w:p w14:paraId="0F96D8CC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Did you have any difficulties scheduling meetings with your corporate mentor?</w:t>
            </w:r>
          </w:p>
          <w:p w14:paraId="2907B1E6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  <w:spacing w:before="103"/>
            </w:pPr>
            <w:r w:rsidRPr="008B0EE3">
              <w:t>if yes, please provide a reason</w:t>
            </w:r>
          </w:p>
        </w:tc>
      </w:tr>
      <w:tr w:rsidR="006A2A42" w14:paraId="40AA3299" w14:textId="77777777" w:rsidTr="00620870">
        <w:tc>
          <w:tcPr>
            <w:tcW w:w="9016" w:type="dxa"/>
          </w:tcPr>
          <w:p w14:paraId="71E19EB3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Did you and your corporate mentor stick to the recommended meeting schedule?</w:t>
            </w:r>
          </w:p>
          <w:p w14:paraId="77923FE5" w14:textId="77777777" w:rsidR="006A2A42" w:rsidRPr="00363D15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lastRenderedPageBreak/>
              <w:t>If no, please provide a reason</w:t>
            </w:r>
          </w:p>
        </w:tc>
      </w:tr>
      <w:tr w:rsidR="006A2A42" w14:paraId="27CB2100" w14:textId="77777777" w:rsidTr="00620870">
        <w:tc>
          <w:tcPr>
            <w:tcW w:w="9016" w:type="dxa"/>
          </w:tcPr>
          <w:p w14:paraId="5C63DB8A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lastRenderedPageBreak/>
              <w:t>What were the most common topics of discussion with your corporate mentor?</w:t>
            </w:r>
          </w:p>
          <w:p w14:paraId="7DEA33AA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Fellowship applications </w:t>
            </w:r>
          </w:p>
          <w:p w14:paraId="1CCD0E99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Promotions</w:t>
            </w:r>
          </w:p>
          <w:p w14:paraId="01B5D795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Grant writing</w:t>
            </w:r>
          </w:p>
          <w:p w14:paraId="381C13FF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Work / life balance </w:t>
            </w:r>
          </w:p>
          <w:p w14:paraId="2837DF34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Career planning </w:t>
            </w:r>
          </w:p>
          <w:p w14:paraId="027A95E7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Publication preparation </w:t>
            </w:r>
          </w:p>
          <w:p w14:paraId="33D56163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Networking</w:t>
            </w:r>
          </w:p>
          <w:p w14:paraId="1C05DBBA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  <w:rPr>
                <w:color w:val="202024"/>
                <w:w w:val="110"/>
              </w:rPr>
            </w:pPr>
            <w:r w:rsidRPr="008B0EE3">
              <w:t>Other:</w:t>
            </w:r>
          </w:p>
        </w:tc>
      </w:tr>
      <w:tr w:rsidR="006A2A42" w14:paraId="278F59D4" w14:textId="77777777" w:rsidTr="00620870">
        <w:tc>
          <w:tcPr>
            <w:tcW w:w="9016" w:type="dxa"/>
          </w:tcPr>
          <w:p w14:paraId="36BDB9D8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What 3 goals did you set at the beginning of the program?</w:t>
            </w:r>
          </w:p>
        </w:tc>
      </w:tr>
      <w:tr w:rsidR="006A2A42" w14:paraId="62922754" w14:textId="77777777" w:rsidTr="00620870">
        <w:tc>
          <w:tcPr>
            <w:tcW w:w="9016" w:type="dxa"/>
          </w:tcPr>
          <w:p w14:paraId="4175E2FF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 xml:space="preserve">Overall, how well do you feel that you have achieved the goals listed above? (1 = very well, 5 = very poorly) </w:t>
            </w:r>
          </w:p>
        </w:tc>
      </w:tr>
      <w:tr w:rsidR="006A2A42" w14:paraId="2696C7AD" w14:textId="77777777" w:rsidTr="00620870">
        <w:tc>
          <w:tcPr>
            <w:tcW w:w="9016" w:type="dxa"/>
          </w:tcPr>
          <w:p w14:paraId="1BFBA16D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Please indicate whether the following have increased after your participation in the program</w:t>
            </w:r>
          </w:p>
          <w:p w14:paraId="1F6C9942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>Feeling of interpersonal connectedness in the workplace</w:t>
            </w:r>
          </w:p>
          <w:p w14:paraId="24403778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Job Satisfaction </w:t>
            </w:r>
          </w:p>
          <w:p w14:paraId="4E9CBCCD" w14:textId="77777777" w:rsidR="006A2A42" w:rsidRPr="008B0EE3" w:rsidRDefault="006A2A42" w:rsidP="006A2A42">
            <w:pPr>
              <w:pStyle w:val="ListParagraph"/>
              <w:numPr>
                <w:ilvl w:val="1"/>
                <w:numId w:val="10"/>
              </w:numPr>
            </w:pPr>
            <w:r w:rsidRPr="008B0EE3">
              <w:t xml:space="preserve">Technical Skills </w:t>
            </w:r>
          </w:p>
          <w:p w14:paraId="6E03E5E0" w14:textId="77777777" w:rsidR="006A2A42" w:rsidRDefault="006A2A42" w:rsidP="006A2A42">
            <w:pPr>
              <w:pStyle w:val="ListParagraph"/>
              <w:numPr>
                <w:ilvl w:val="1"/>
                <w:numId w:val="10"/>
              </w:numPr>
              <w:rPr>
                <w:color w:val="202024"/>
                <w:w w:val="110"/>
              </w:rPr>
            </w:pPr>
            <w:r w:rsidRPr="008B0EE3">
              <w:t>Career opportunities</w:t>
            </w:r>
          </w:p>
        </w:tc>
      </w:tr>
      <w:tr w:rsidR="006A2A42" w14:paraId="4AFD9783" w14:textId="77777777" w:rsidTr="00620870">
        <w:tc>
          <w:tcPr>
            <w:tcW w:w="9016" w:type="dxa"/>
          </w:tcPr>
          <w:p w14:paraId="0176F0B9" w14:textId="77777777" w:rsidR="006A2A42" w:rsidRDefault="006A2A42" w:rsidP="006A2A42">
            <w:pPr>
              <w:pStyle w:val="ListParagraph"/>
              <w:numPr>
                <w:ilvl w:val="0"/>
                <w:numId w:val="10"/>
              </w:numPr>
              <w:rPr>
                <w:color w:val="202024"/>
                <w:w w:val="110"/>
              </w:rPr>
            </w:pPr>
            <w:r w:rsidRPr="008B0EE3">
              <w:t>Were there any unexpected outcomes from your participation in the program?</w:t>
            </w:r>
          </w:p>
        </w:tc>
      </w:tr>
      <w:tr w:rsidR="006A2A42" w14:paraId="0C38464A" w14:textId="77777777" w:rsidTr="00620870">
        <w:tc>
          <w:tcPr>
            <w:tcW w:w="9016" w:type="dxa"/>
          </w:tcPr>
          <w:p w14:paraId="7DAA602B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>Would you recommend the program to others?</w:t>
            </w:r>
          </w:p>
        </w:tc>
      </w:tr>
      <w:tr w:rsidR="006A2A42" w14:paraId="5789BF40" w14:textId="77777777" w:rsidTr="00620870">
        <w:tc>
          <w:tcPr>
            <w:tcW w:w="9016" w:type="dxa"/>
          </w:tcPr>
          <w:p w14:paraId="65ED3150" w14:textId="77777777" w:rsidR="006A2A42" w:rsidRPr="008B0EE3" w:rsidRDefault="006A2A42" w:rsidP="006A2A42">
            <w:pPr>
              <w:pStyle w:val="ListParagraph"/>
              <w:numPr>
                <w:ilvl w:val="0"/>
                <w:numId w:val="10"/>
              </w:numPr>
            </w:pPr>
            <w:r w:rsidRPr="008B0EE3">
              <w:t xml:space="preserve">Are there any changes you recommend making to any aspect of the </w:t>
            </w:r>
            <w:proofErr w:type="spellStart"/>
            <w:r w:rsidRPr="008B0EE3">
              <w:t>Catalyse</w:t>
            </w:r>
            <w:proofErr w:type="spellEnd"/>
            <w:r w:rsidRPr="008B0EE3">
              <w:t xml:space="preserve"> program</w:t>
            </w:r>
            <w:r>
              <w:t>?</w:t>
            </w:r>
          </w:p>
        </w:tc>
      </w:tr>
    </w:tbl>
    <w:p w14:paraId="5A7AD762" w14:textId="77777777" w:rsidR="006A2A42" w:rsidRPr="00B15987" w:rsidRDefault="006A2A42" w:rsidP="006A2A42">
      <w:pPr>
        <w:spacing w:after="160" w:line="259" w:lineRule="auto"/>
      </w:pPr>
    </w:p>
    <w:p w14:paraId="6453C223" w14:textId="77777777" w:rsidR="00384925" w:rsidRDefault="00384925"/>
    <w:sectPr w:rsidR="00384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E151C"/>
    <w:multiLevelType w:val="hybridMultilevel"/>
    <w:tmpl w:val="FCDAD9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0235D"/>
    <w:multiLevelType w:val="hybridMultilevel"/>
    <w:tmpl w:val="A490BE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713EB"/>
    <w:multiLevelType w:val="hybridMultilevel"/>
    <w:tmpl w:val="E6A87D00"/>
    <w:lvl w:ilvl="0" w:tplc="0C406F7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47B1E"/>
    <w:multiLevelType w:val="hybridMultilevel"/>
    <w:tmpl w:val="E7BA8B5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F7BA6"/>
    <w:multiLevelType w:val="hybridMultilevel"/>
    <w:tmpl w:val="D9CAD9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2D2396"/>
    <w:multiLevelType w:val="hybridMultilevel"/>
    <w:tmpl w:val="D6E231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74761E"/>
    <w:multiLevelType w:val="hybridMultilevel"/>
    <w:tmpl w:val="6CD471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954834"/>
    <w:multiLevelType w:val="hybridMultilevel"/>
    <w:tmpl w:val="614065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BB3F72"/>
    <w:multiLevelType w:val="hybridMultilevel"/>
    <w:tmpl w:val="E6A87D00"/>
    <w:lvl w:ilvl="0" w:tplc="0C406F7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B87F52"/>
    <w:multiLevelType w:val="hybridMultilevel"/>
    <w:tmpl w:val="7E120C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6E6A39"/>
    <w:multiLevelType w:val="hybridMultilevel"/>
    <w:tmpl w:val="101EA1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7"/>
  </w:num>
  <w:num w:numId="5">
    <w:abstractNumId w:val="0"/>
  </w:num>
  <w:num w:numId="6">
    <w:abstractNumId w:val="9"/>
  </w:num>
  <w:num w:numId="7">
    <w:abstractNumId w:val="5"/>
  </w:num>
  <w:num w:numId="8">
    <w:abstractNumId w:val="6"/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42"/>
    <w:rsid w:val="001D1E82"/>
    <w:rsid w:val="00384925"/>
    <w:rsid w:val="006A2A42"/>
    <w:rsid w:val="0093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9D90"/>
  <w15:chartTrackingRefBased/>
  <w15:docId w15:val="{53E03747-9059-4B79-882E-5616EC8E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42"/>
    <w:pPr>
      <w:spacing w:after="200" w:line="276" w:lineRule="auto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A2A42"/>
    <w:pPr>
      <w:ind w:left="720"/>
      <w:contextualSpacing/>
    </w:pPr>
  </w:style>
  <w:style w:type="table" w:styleId="TableGrid">
    <w:name w:val="Table Grid"/>
    <w:basedOn w:val="TableNormal"/>
    <w:uiPriority w:val="39"/>
    <w:rsid w:val="006A2A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Wozniak</dc:creator>
  <cp:keywords/>
  <dc:description/>
  <cp:lastModifiedBy>Teresa Wozniak</cp:lastModifiedBy>
  <cp:revision>3</cp:revision>
  <dcterms:created xsi:type="dcterms:W3CDTF">2020-08-13T02:01:00Z</dcterms:created>
  <dcterms:modified xsi:type="dcterms:W3CDTF">2020-08-13T02:01:00Z</dcterms:modified>
</cp:coreProperties>
</file>